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BFD5A" w14:textId="13536D67" w:rsidR="00804D13" w:rsidRPr="00D85A5A" w:rsidRDefault="00E73FE8" w:rsidP="00804D1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3FE8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67269A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8C0EAF">
        <w:rPr>
          <w:rFonts w:ascii="Times New Roman" w:hAnsi="Times New Roman" w:cs="Times New Roman"/>
          <w:b/>
          <w:sz w:val="24"/>
          <w:szCs w:val="24"/>
        </w:rPr>
        <w:t>- List of Desk Review Search Terms</w:t>
      </w:r>
    </w:p>
    <w:p w14:paraId="29520F28" w14:textId="18725CFE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PrEP </w:t>
      </w:r>
      <w:r w:rsidR="006F7002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 w:rsidR="006F700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4C1C4AC5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Kenya</w:t>
      </w:r>
    </w:p>
    <w:p w14:paraId="746D4E37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South Africa</w:t>
      </w:r>
    </w:p>
    <w:p w14:paraId="205E8E57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Zimbabwe</w:t>
      </w:r>
    </w:p>
    <w:p w14:paraId="66876AE8" w14:textId="1EB866D5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PrEP </w:t>
      </w:r>
      <w:r w:rsidR="006F7002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741D352C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private clinic</w:t>
      </w:r>
    </w:p>
    <w:p w14:paraId="1F8DD298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physician</w:t>
      </w:r>
    </w:p>
    <w:p w14:paraId="1ED4E391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private physician</w:t>
      </w:r>
    </w:p>
    <w:p w14:paraId="682AFD0D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doctor</w:t>
      </w:r>
    </w:p>
    <w:p w14:paraId="543AD195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private doctor</w:t>
      </w:r>
    </w:p>
    <w:p w14:paraId="6F87369D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private health centre</w:t>
      </w:r>
    </w:p>
    <w:p w14:paraId="31471E0C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telemedicine</w:t>
      </w:r>
    </w:p>
    <w:p w14:paraId="10587353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PrEP online </w:t>
      </w:r>
    </w:p>
    <w:p w14:paraId="2C4CFD23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FBO</w:t>
      </w:r>
    </w:p>
    <w:p w14:paraId="2097F438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private medical provider</w:t>
      </w:r>
    </w:p>
    <w:p w14:paraId="0080CD48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private nurse</w:t>
      </w:r>
    </w:p>
    <w:p w14:paraId="684FFAD3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social marketing</w:t>
      </w:r>
    </w:p>
    <w:p w14:paraId="5F566F48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social franchise</w:t>
      </w:r>
    </w:p>
    <w:p w14:paraId="11F8016A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drug shop</w:t>
      </w:r>
    </w:p>
    <w:p w14:paraId="725AF454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PIMART</w:t>
      </w:r>
    </w:p>
    <w:p w14:paraId="0C80A2E4" w14:textId="332C0A13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7002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 w:rsidR="006F700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3DF5BA7A" w14:textId="3A6CFFD2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16FFB643" w14:textId="2506DD7E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6AFFD6F1" w14:textId="2FC0BD51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73E5DB00" w14:textId="1A2AFE0F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7002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540F8E27" w14:textId="1F400D29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73CD5172" w14:textId="467BB1EE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26BA761B" w14:textId="65831B02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5A51AEAB" w14:textId="07D0FD51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0AA6AD31" w14:textId="51F5E851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374EE6D3" w14:textId="274D90CA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68FA0511" w14:textId="6EA3F9FB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5AA143E7" w14:textId="33353F2A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77B6CFE1" w14:textId="4A0BC456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3B51D836" w14:textId="557F57C1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4DE051A1" w14:textId="3D16BCAE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31A8684D" w14:textId="4176EB5F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24B63182" w14:textId="7F9CF4AA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7C961267" w14:textId="4EC2FE0B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244CF2E1" w14:textId="6731FA29" w:rsidR="00B22BA5" w:rsidRPr="00E023D1" w:rsidRDefault="00B22BA5" w:rsidP="00B22B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6DCAC71B" w14:textId="543BC12A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17454AE0" w14:textId="0701B53C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585634C9" w14:textId="766DADA9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7E33F2CF" w14:textId="309C56E1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29F6EFB4" w14:textId="22786D78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015693A7" w14:textId="51BF4EFC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716B172D" w14:textId="1BED8D3E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34650B51" w14:textId="3B403FCC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236FEC15" w14:textId="5F271BF6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17C0AA50" w14:textId="1A108CFA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555279E1" w14:textId="119F5B02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581A9D21" w14:textId="3EC1C810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100AE683" w14:textId="40735360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0D39FC2C" w14:textId="2C8E60B8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048BC987" w14:textId="319EA636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01BEF399" w14:textId="7E61B461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1593E6DD" w14:textId="313D2EC0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660C5B31" w14:textId="4A65CFD9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03134C68" w14:textId="3E4C4325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1666F0F3" w14:textId="5E97D949" w:rsidR="006F7002" w:rsidRPr="00E023D1" w:rsidRDefault="006F7002" w:rsidP="006F70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al 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10C241A5" w14:textId="0EE92CE1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075D0434" w14:textId="10B9343F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1676E748" w14:textId="64C743E5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6A9364F5" w14:textId="379C8623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339506DD" w14:textId="51493C14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7735096C" w14:textId="73759BBA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48B77CD4" w14:textId="26820612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423CAFF3" w14:textId="6F005299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2D36DC70" w14:textId="5B7E8ACE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2CB38264" w14:textId="2F4FF3A0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7D9DF7AA" w14:textId="6593241C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30331D95" w14:textId="3AF02D69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3402BB77" w14:textId="5D904A71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67DE9201" w14:textId="1596A7BE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60941F08" w14:textId="5BA9D5BD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2D775A9D" w14:textId="5DF3999D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56DBF14E" w14:textId="25557094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4EC526FC" w14:textId="1945B9AE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7C756FBA" w14:textId="12841A25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404C3F23" w14:textId="207B502E" w:rsidR="001813FF" w:rsidRPr="00E023D1" w:rsidRDefault="001813FF" w:rsidP="001813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2ACB0811" w14:textId="7E57C8A7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4A014985" w14:textId="55627F2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2E6E48E3" w14:textId="59E13461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57EEF093" w14:textId="28885DCE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04901584" w14:textId="59D63E3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269621D3" w14:textId="286257B9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689C7052" w14:textId="34889121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548DDD5E" w14:textId="56F50436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61724859" w14:textId="357D7809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784E5911" w14:textId="346AFCE5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70BBE01A" w14:textId="23E37C7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72913A41" w14:textId="353293A0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4874D6B5" w14:textId="33D98D2B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455DCAC6" w14:textId="507C9EF5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3A38F2C9" w14:textId="6D543F65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35C6CF3A" w14:textId="2AA08503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2708C57B" w14:textId="19C95033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168CB842" w14:textId="0A01CD9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2F8574C6" w14:textId="69F33AB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2DDD9DA2" w14:textId="62F2FE7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raceptive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2AD08628" w14:textId="5B498CBB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1CB7675A" w14:textId="766975E9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4304B1B9" w14:textId="35E707F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2622F1BB" w14:textId="5E8ECBEF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25A05F83" w14:textId="57F4C36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147CF07F" w14:textId="0791227D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1822EBB1" w14:textId="132F92D5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0EB89795" w14:textId="37FD5F98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5A9BDE08" w14:textId="2310D221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28A1CDDF" w14:textId="3266A155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6263AC3E" w14:textId="33BC6773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24D3A443" w14:textId="7D41B265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66515ABB" w14:textId="4558E2A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5A12A135" w14:textId="28FC1600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17BF4FF7" w14:textId="0B1C6613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216B64D0" w14:textId="097F48C6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30074E3D" w14:textId="6BDD0DFB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2351495D" w14:textId="143479E4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0078280A" w14:textId="5130CDCB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1CA4C467" w14:textId="1F8CB4A0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ily pill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749B254F" w14:textId="1C34620F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7EF3499F" w14:textId="1B1B82B3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565C57C4" w14:textId="6B4C2E09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2F9FCF8C" w14:textId="5AD39A6F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20EA036E" w14:textId="44D329BF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4C925712" w14:textId="294087D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25232BA7" w14:textId="4E00146B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514E5E8A" w14:textId="79840913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468DA8CD" w14:textId="6527BA3E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4391A40D" w14:textId="4481E29E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454F6FEC" w14:textId="2F6A50A3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13858B7A" w14:textId="62DB5D3D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05447987" w14:textId="2B0D77E3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2EF6D7FB" w14:textId="7794B619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4EC88AE7" w14:textId="6603DB8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7E85AE22" w14:textId="4CD17E8F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697655F8" w14:textId="0CB00D45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7BCD029A" w14:textId="01569718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02E9C349" w14:textId="7E665ED8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5CF58C61" w14:textId="282DE55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The pill”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670C7639" w14:textId="21DEB3F8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642058B9" w14:textId="74B0287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47F8A040" w14:textId="6F2D11F9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2828986F" w14:textId="2F685A51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386CA45B" w14:textId="11FFB68B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3AE9FC38" w14:textId="254BF61B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3D7DBCEC" w14:textId="566CCCC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1BC575A4" w14:textId="522B558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013EC822" w14:textId="686B68CD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609072A0" w14:textId="54F71B3B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208A5FC3" w14:textId="734059F6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77886F8A" w14:textId="495A1C0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482BE7B6" w14:textId="67FE938F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5764FE38" w14:textId="541866F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587980A9" w14:textId="186A2F14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4849B6D3" w14:textId="672F669D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4EF797EA" w14:textId="7CEA995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0B8BCEFE" w14:textId="59F727CD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0D9097BB" w14:textId="2859F63E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7F198FE9" w14:textId="59F5728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ergency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2AEA10FC" w14:textId="02515D3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709A6165" w14:textId="64F6C948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6D975554" w14:textId="682E85BD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61B1583F" w14:textId="76D597D7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6B9355E8" w14:textId="55AEAA58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0E538A23" w14:textId="639373B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35E72713" w14:textId="5FA7A42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7FD2CCE1" w14:textId="1100A6F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550AD0CB" w14:textId="6F0D1A15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1AF8DBBB" w14:textId="18799E56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5812628F" w14:textId="24BAFAE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545BE8AE" w14:textId="05B93D0F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64FA4828" w14:textId="6CC1B0B9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70AF046A" w14:textId="33927EA9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05494734" w14:textId="46405DE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673D508F" w14:textId="27164DEE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36486068" w14:textId="478C7D16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11A7432F" w14:textId="7FCB9FC7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58C92DE7" w14:textId="2105FBE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38F2C9DD" w14:textId="3B3D475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jec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07F13D76" w14:textId="46BAE9B1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4CCF88B8" w14:textId="2C5ADF4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50BCE52B" w14:textId="48D07066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79B072CB" w14:textId="41BF965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0130BD3A" w14:textId="64D5C55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45D807B4" w14:textId="59909878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0BAC4FA0" w14:textId="06600DF6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6C7753C9" w14:textId="76C2676E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38D63BBC" w14:textId="7094A262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0DBE5C90" w14:textId="0EFD101A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5AF1BBCE" w14:textId="6EBF291F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06BEB038" w14:textId="39AFBC6E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5C7B1AC6" w14:textId="1D6B994F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79BF143D" w14:textId="4AC1124D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32786118" w14:textId="3A8442C8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4F31B627" w14:textId="2607DCDE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4125C73E" w14:textId="1DA4D4D9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61595D87" w14:textId="55CF9CD5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3C65F33D" w14:textId="2C48260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2E3133EB" w14:textId="7E515F1C" w:rsidR="003C1863" w:rsidRPr="00E023D1" w:rsidRDefault="003C1863" w:rsidP="003C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RC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0FAD37F6" w14:textId="740C8FB3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rivat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ector</w:t>
      </w:r>
    </w:p>
    <w:p w14:paraId="0348A193" w14:textId="7218A79A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Kenya</w:t>
      </w:r>
    </w:p>
    <w:p w14:paraId="146B49A4" w14:textId="2F9BB6DE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uth Africa</w:t>
      </w:r>
    </w:p>
    <w:p w14:paraId="72F4C5C2" w14:textId="709E9F7D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Zimbabwe</w:t>
      </w:r>
    </w:p>
    <w:p w14:paraId="3353A8A0" w14:textId="53BD05D2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>harmacy</w:t>
      </w:r>
    </w:p>
    <w:p w14:paraId="2B78D36C" w14:textId="14D92184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clinic</w:t>
      </w:r>
    </w:p>
    <w:p w14:paraId="5553B325" w14:textId="16EF1880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hysician</w:t>
      </w:r>
    </w:p>
    <w:p w14:paraId="070C7547" w14:textId="227BDC84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physician</w:t>
      </w:r>
    </w:p>
    <w:p w14:paraId="03FBC850" w14:textId="7447510E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octor</w:t>
      </w:r>
    </w:p>
    <w:p w14:paraId="6D405C48" w14:textId="0FC20EE0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doctor</w:t>
      </w:r>
    </w:p>
    <w:p w14:paraId="59213156" w14:textId="6D34C0F8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health centre</w:t>
      </w:r>
    </w:p>
    <w:p w14:paraId="696EA1C2" w14:textId="5EE0758B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telemedicine</w:t>
      </w:r>
    </w:p>
    <w:p w14:paraId="5440706F" w14:textId="799AFBD0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online </w:t>
      </w:r>
    </w:p>
    <w:p w14:paraId="47262DD0" w14:textId="2FE42D93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FBO</w:t>
      </w:r>
    </w:p>
    <w:p w14:paraId="1EB85616" w14:textId="44C4E280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medical provider</w:t>
      </w:r>
    </w:p>
    <w:p w14:paraId="20CB5572" w14:textId="2D849EFA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rivate nurse</w:t>
      </w:r>
    </w:p>
    <w:p w14:paraId="3399CCE2" w14:textId="7C556017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marketing</w:t>
      </w:r>
    </w:p>
    <w:p w14:paraId="2E55C51B" w14:textId="252A0991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social franchise</w:t>
      </w:r>
    </w:p>
    <w:p w14:paraId="2B776FD5" w14:textId="03910E2F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drug shop</w:t>
      </w:r>
    </w:p>
    <w:p w14:paraId="2009FBBF" w14:textId="36E129B4" w:rsidR="004E4F75" w:rsidRPr="00E023D1" w:rsidRDefault="004E4F75" w:rsidP="004E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hort-acting contraception</w:t>
      </w:r>
      <w:r w:rsidRPr="00E023D1">
        <w:rPr>
          <w:rFonts w:ascii="Times New Roman" w:hAnsi="Times New Roman" w:cs="Times New Roman"/>
          <w:sz w:val="24"/>
          <w:szCs w:val="24"/>
          <w:lang w:val="en-GB"/>
        </w:rPr>
        <w:t xml:space="preserve"> PIMART</w:t>
      </w:r>
    </w:p>
    <w:p w14:paraId="1A397271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FP public private partnership</w:t>
      </w:r>
    </w:p>
    <w:p w14:paraId="28E80ABB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public private partnership</w:t>
      </w:r>
    </w:p>
    <w:p w14:paraId="68F06BD1" w14:textId="77777777" w:rsidR="00E023D1" w:rsidRPr="00E023D1" w:rsidRDefault="00E023D1" w:rsidP="00E023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FP total market approach</w:t>
      </w:r>
    </w:p>
    <w:p w14:paraId="72CFAFED" w14:textId="2F44CF0E" w:rsidR="001948B7" w:rsidRPr="002D5411" w:rsidRDefault="00E023D1" w:rsidP="002D54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23D1">
        <w:rPr>
          <w:rFonts w:ascii="Times New Roman" w:hAnsi="Times New Roman" w:cs="Times New Roman"/>
          <w:sz w:val="24"/>
          <w:szCs w:val="24"/>
          <w:lang w:val="en-GB"/>
        </w:rPr>
        <w:t>PrEP total market approach</w:t>
      </w:r>
    </w:p>
    <w:sectPr w:rsidR="001948B7" w:rsidRPr="002D5411" w:rsidSect="00845A06">
      <w:footerReference w:type="default" r:id="rId11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A7CBA6" w14:textId="77777777" w:rsidR="00396BED" w:rsidRDefault="00396BED" w:rsidP="002F12B3">
      <w:pPr>
        <w:spacing w:after="0" w:line="240" w:lineRule="auto"/>
      </w:pPr>
      <w:r>
        <w:separator/>
      </w:r>
    </w:p>
  </w:endnote>
  <w:endnote w:type="continuationSeparator" w:id="0">
    <w:p w14:paraId="2FE6F5CF" w14:textId="77777777" w:rsidR="00396BED" w:rsidRDefault="00396BED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60615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7ADDD" w14:textId="051CC81D" w:rsidR="00276CB1" w:rsidRDefault="00276C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79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C95B8A0" w14:textId="77777777" w:rsidR="002F12B3" w:rsidRDefault="002F12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AEB695" w14:textId="77777777" w:rsidR="00396BED" w:rsidRDefault="00396BED" w:rsidP="002F12B3">
      <w:pPr>
        <w:spacing w:after="0" w:line="240" w:lineRule="auto"/>
      </w:pPr>
      <w:r>
        <w:separator/>
      </w:r>
    </w:p>
  </w:footnote>
  <w:footnote w:type="continuationSeparator" w:id="0">
    <w:p w14:paraId="06C556B4" w14:textId="77777777" w:rsidR="00396BED" w:rsidRDefault="00396BED" w:rsidP="002F1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0pt;height:20.4pt;visibility:visible;mso-wrap-style:square" o:bullet="t">
        <v:imagedata r:id="rId1" o:title=""/>
      </v:shape>
    </w:pict>
  </w:numPicBullet>
  <w:numPicBullet w:numPicBulletId="1">
    <w:pict>
      <v:shape id="_x0000_i1027" type="#_x0000_t75" style="width:20.4pt;height:1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7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2488980">
    <w:abstractNumId w:val="7"/>
  </w:num>
  <w:num w:numId="2" w16cid:durableId="571543519">
    <w:abstractNumId w:val="1"/>
  </w:num>
  <w:num w:numId="3" w16cid:durableId="1295020498">
    <w:abstractNumId w:val="6"/>
  </w:num>
  <w:num w:numId="4" w16cid:durableId="707339460">
    <w:abstractNumId w:val="3"/>
  </w:num>
  <w:num w:numId="5" w16cid:durableId="1689134672">
    <w:abstractNumId w:val="5"/>
  </w:num>
  <w:num w:numId="6" w16cid:durableId="1192375503">
    <w:abstractNumId w:val="4"/>
  </w:num>
  <w:num w:numId="7" w16cid:durableId="1871525685">
    <w:abstractNumId w:val="2"/>
  </w:num>
  <w:num w:numId="8" w16cid:durableId="1031884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tjQ2MLEwNbc0tTBU0lEKTi0uzszPAykwqgUAVbe6FCwAAAA="/>
  </w:docVars>
  <w:rsids>
    <w:rsidRoot w:val="00666315"/>
    <w:rsid w:val="000116D1"/>
    <w:rsid w:val="0004182F"/>
    <w:rsid w:val="000652C9"/>
    <w:rsid w:val="00090549"/>
    <w:rsid w:val="000B0DAE"/>
    <w:rsid w:val="000C0237"/>
    <w:rsid w:val="000C560C"/>
    <w:rsid w:val="000D55BB"/>
    <w:rsid w:val="000E6E38"/>
    <w:rsid w:val="00103C63"/>
    <w:rsid w:val="00110304"/>
    <w:rsid w:val="00152EF4"/>
    <w:rsid w:val="0017070E"/>
    <w:rsid w:val="001813FF"/>
    <w:rsid w:val="00187401"/>
    <w:rsid w:val="001948B7"/>
    <w:rsid w:val="001B2A50"/>
    <w:rsid w:val="001C0D79"/>
    <w:rsid w:val="001E7CC0"/>
    <w:rsid w:val="0022553B"/>
    <w:rsid w:val="002659FE"/>
    <w:rsid w:val="002739C1"/>
    <w:rsid w:val="00276CB1"/>
    <w:rsid w:val="00292A0C"/>
    <w:rsid w:val="002A3ACF"/>
    <w:rsid w:val="002A7015"/>
    <w:rsid w:val="002D5411"/>
    <w:rsid w:val="002F12B3"/>
    <w:rsid w:val="003017BA"/>
    <w:rsid w:val="003076AD"/>
    <w:rsid w:val="00314DC0"/>
    <w:rsid w:val="00316DAE"/>
    <w:rsid w:val="00316F6E"/>
    <w:rsid w:val="00332711"/>
    <w:rsid w:val="003640BE"/>
    <w:rsid w:val="00386786"/>
    <w:rsid w:val="00396BED"/>
    <w:rsid w:val="003A1BE8"/>
    <w:rsid w:val="003B0449"/>
    <w:rsid w:val="003B5E17"/>
    <w:rsid w:val="003C1863"/>
    <w:rsid w:val="003F0F68"/>
    <w:rsid w:val="003F176A"/>
    <w:rsid w:val="00431BE1"/>
    <w:rsid w:val="00433163"/>
    <w:rsid w:val="00455A1E"/>
    <w:rsid w:val="004771A8"/>
    <w:rsid w:val="004B1D6B"/>
    <w:rsid w:val="004C5596"/>
    <w:rsid w:val="004C6669"/>
    <w:rsid w:val="004D2408"/>
    <w:rsid w:val="004E1BA7"/>
    <w:rsid w:val="004E4F75"/>
    <w:rsid w:val="004F78CD"/>
    <w:rsid w:val="00512239"/>
    <w:rsid w:val="00555945"/>
    <w:rsid w:val="00586909"/>
    <w:rsid w:val="00591173"/>
    <w:rsid w:val="00592E3C"/>
    <w:rsid w:val="005B01AA"/>
    <w:rsid w:val="005B04A3"/>
    <w:rsid w:val="005B5283"/>
    <w:rsid w:val="005C6A93"/>
    <w:rsid w:val="005D0F14"/>
    <w:rsid w:val="0061500F"/>
    <w:rsid w:val="00636422"/>
    <w:rsid w:val="00646EAA"/>
    <w:rsid w:val="00647698"/>
    <w:rsid w:val="00666315"/>
    <w:rsid w:val="0067269A"/>
    <w:rsid w:val="006B1EBE"/>
    <w:rsid w:val="006E0AD1"/>
    <w:rsid w:val="006E2D07"/>
    <w:rsid w:val="006F7002"/>
    <w:rsid w:val="00715B4C"/>
    <w:rsid w:val="007368E2"/>
    <w:rsid w:val="00751620"/>
    <w:rsid w:val="00765704"/>
    <w:rsid w:val="007B1929"/>
    <w:rsid w:val="007D27A5"/>
    <w:rsid w:val="007E481F"/>
    <w:rsid w:val="008028D1"/>
    <w:rsid w:val="00804D13"/>
    <w:rsid w:val="008219B5"/>
    <w:rsid w:val="00831FE2"/>
    <w:rsid w:val="00845A06"/>
    <w:rsid w:val="00850DA6"/>
    <w:rsid w:val="008516D5"/>
    <w:rsid w:val="00872A0C"/>
    <w:rsid w:val="00890E2D"/>
    <w:rsid w:val="00894668"/>
    <w:rsid w:val="008C0EAF"/>
    <w:rsid w:val="008C15E8"/>
    <w:rsid w:val="008C200D"/>
    <w:rsid w:val="008C54D5"/>
    <w:rsid w:val="008C5719"/>
    <w:rsid w:val="008C57E7"/>
    <w:rsid w:val="00905F73"/>
    <w:rsid w:val="00907752"/>
    <w:rsid w:val="00907A34"/>
    <w:rsid w:val="009159AE"/>
    <w:rsid w:val="00920EE2"/>
    <w:rsid w:val="00927BA6"/>
    <w:rsid w:val="0094149C"/>
    <w:rsid w:val="0094348C"/>
    <w:rsid w:val="0095098A"/>
    <w:rsid w:val="00A06CDD"/>
    <w:rsid w:val="00A122AA"/>
    <w:rsid w:val="00A260B1"/>
    <w:rsid w:val="00A36E29"/>
    <w:rsid w:val="00A5030A"/>
    <w:rsid w:val="00A62E1E"/>
    <w:rsid w:val="00A633A5"/>
    <w:rsid w:val="00A918E8"/>
    <w:rsid w:val="00AC1C99"/>
    <w:rsid w:val="00B012B3"/>
    <w:rsid w:val="00B15CDB"/>
    <w:rsid w:val="00B22BA5"/>
    <w:rsid w:val="00B44A91"/>
    <w:rsid w:val="00B54642"/>
    <w:rsid w:val="00B76234"/>
    <w:rsid w:val="00B76F1A"/>
    <w:rsid w:val="00B77181"/>
    <w:rsid w:val="00B93A89"/>
    <w:rsid w:val="00B93F2A"/>
    <w:rsid w:val="00BA7365"/>
    <w:rsid w:val="00BF4DC0"/>
    <w:rsid w:val="00C01A79"/>
    <w:rsid w:val="00C03119"/>
    <w:rsid w:val="00C25D07"/>
    <w:rsid w:val="00C41911"/>
    <w:rsid w:val="00C6549C"/>
    <w:rsid w:val="00C954D7"/>
    <w:rsid w:val="00CA1890"/>
    <w:rsid w:val="00CD149F"/>
    <w:rsid w:val="00CE1AAA"/>
    <w:rsid w:val="00CE42EF"/>
    <w:rsid w:val="00CF2B5A"/>
    <w:rsid w:val="00D06B2E"/>
    <w:rsid w:val="00D135EA"/>
    <w:rsid w:val="00D248A7"/>
    <w:rsid w:val="00D261A4"/>
    <w:rsid w:val="00D37817"/>
    <w:rsid w:val="00D50AD2"/>
    <w:rsid w:val="00D62105"/>
    <w:rsid w:val="00D82193"/>
    <w:rsid w:val="00D85A5A"/>
    <w:rsid w:val="00D9625F"/>
    <w:rsid w:val="00DA7946"/>
    <w:rsid w:val="00DB2BB1"/>
    <w:rsid w:val="00DB7305"/>
    <w:rsid w:val="00E023D1"/>
    <w:rsid w:val="00E421B9"/>
    <w:rsid w:val="00E73FE8"/>
    <w:rsid w:val="00EB7805"/>
    <w:rsid w:val="00F01493"/>
    <w:rsid w:val="00F06CEB"/>
    <w:rsid w:val="00F31BCF"/>
    <w:rsid w:val="00F70559"/>
    <w:rsid w:val="00FA355A"/>
    <w:rsid w:val="00FB4EEC"/>
    <w:rsid w:val="00FE0793"/>
    <w:rsid w:val="00FE3079"/>
    <w:rsid w:val="00FE50E2"/>
    <w:rsid w:val="00FF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28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6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rfulList-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2A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F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A36E2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08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b20df2-2146-4677-84a3-4a2eef9c8104" xsi:nil="true"/>
    <lcf76f155ced4ddcb4097134ff3c332f xmlns="424603b6-a794-40e4-9344-433f30fb540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6D4B9C21C83740A65D5C608EACF76C" ma:contentTypeVersion="15" ma:contentTypeDescription="Create a new document." ma:contentTypeScope="" ma:versionID="03e953235f8aa308ee636705492244da">
  <xsd:schema xmlns:xsd="http://www.w3.org/2001/XMLSchema" xmlns:xs="http://www.w3.org/2001/XMLSchema" xmlns:p="http://schemas.microsoft.com/office/2006/metadata/properties" xmlns:ns2="424603b6-a794-40e4-9344-433f30fb5407" xmlns:ns3="5fb20df2-2146-4677-84a3-4a2eef9c8104" targetNamespace="http://schemas.microsoft.com/office/2006/metadata/properties" ma:root="true" ma:fieldsID="1ee023bd7aa88d444daad0de927b215b" ns2:_="" ns3:_="">
    <xsd:import namespace="424603b6-a794-40e4-9344-433f30fb5407"/>
    <xsd:import namespace="5fb20df2-2146-4677-84a3-4a2eef9c8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603b6-a794-40e4-9344-433f30fb54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8a61325-a799-49ec-90cd-bdb119cc2d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20df2-2146-4677-84a3-4a2eef9c81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f75432e-4f7e-4e01-b5fe-c89b4569e12b}" ma:internalName="TaxCatchAll" ma:showField="CatchAllData" ma:web="5fb20df2-2146-4677-84a3-4a2eef9c81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51E5F7-5CA1-428E-9F81-1AFBD0688C8D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424603b6-a794-40e4-9344-433f30fb5407"/>
    <ds:schemaRef ds:uri="http://schemas.microsoft.com/office/infopath/2007/PartnerControls"/>
    <ds:schemaRef ds:uri="5fb20df2-2146-4677-84a3-4a2eef9c8104"/>
    <ds:schemaRef ds:uri="http://schemas.microsoft.com/office/2006/metadata/properties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30DC29B3-362A-48E5-9EA4-71281DE813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A4C5A6-3AC2-46A2-955C-A307F8CD07E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E343FB7-770A-407E-A7E6-077D2E6929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4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7-01T08:45:00Z</dcterms:created>
  <dcterms:modified xsi:type="dcterms:W3CDTF">2024-07-0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6D4B9C21C83740A65D5C608EACF76C</vt:lpwstr>
  </property>
  <property fmtid="{D5CDD505-2E9C-101B-9397-08002B2CF9AE}" pid="3" name="MediaServiceImageTags">
    <vt:lpwstr/>
  </property>
</Properties>
</file>